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430D" w:rsidRDefault="0096430D" w:rsidP="00D74FC9"/>
    <w:p w:rsidR="00D74FC9" w:rsidRDefault="00D74FC9" w:rsidP="00D74FC9"/>
    <w:p w:rsidR="00D74FC9" w:rsidRPr="00D74FC9" w:rsidRDefault="00D74FC9" w:rsidP="00D74FC9">
      <w:r>
        <w:t>The authors report no conflicts of interest related to this study</w:t>
      </w:r>
      <w:r w:rsidR="00014DCA">
        <w:t>.</w:t>
      </w:r>
      <w:bookmarkStart w:id="0" w:name="_GoBack"/>
      <w:bookmarkEnd w:id="0"/>
    </w:p>
    <w:sectPr w:rsidR="00D74FC9" w:rsidRPr="00D74FC9" w:rsidSect="00624C3E">
      <w:pgSz w:w="12240" w:h="15840"/>
      <w:pgMar w:top="1440" w:right="1584" w:bottom="1440" w:left="158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430D"/>
    <w:rsid w:val="00014DCA"/>
    <w:rsid w:val="00131341"/>
    <w:rsid w:val="00175FB7"/>
    <w:rsid w:val="00416A4E"/>
    <w:rsid w:val="00587699"/>
    <w:rsid w:val="00603C08"/>
    <w:rsid w:val="006A6902"/>
    <w:rsid w:val="00871714"/>
    <w:rsid w:val="0094784D"/>
    <w:rsid w:val="0096430D"/>
    <w:rsid w:val="009D4D3D"/>
    <w:rsid w:val="00D35542"/>
    <w:rsid w:val="00D74FC9"/>
    <w:rsid w:val="00EE2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82063"/>
  <w15:chartTrackingRefBased/>
  <w15:docId w15:val="{38E3B52E-1FE0-4814-B08F-9B6FB1E17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43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430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10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6-08-25T09:32:00Z</cp:lastPrinted>
</cp:coreProperties>
</file>